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62D" w:rsidRDefault="00BF2E85" w:rsidP="0069462D">
      <w:pPr>
        <w:pStyle w:val="Heading4"/>
      </w:pPr>
      <w:r>
        <w:t>Table S14</w:t>
      </w:r>
      <w:bookmarkStart w:id="0" w:name="_GoBack"/>
      <w:bookmarkEnd w:id="0"/>
      <w:r w:rsidR="0069462D">
        <w:t>: Adjusted differences in changes from baseline in longitudinal laboratory safety variables</w:t>
      </w:r>
    </w:p>
    <w:p w:rsidR="0069462D" w:rsidRDefault="0069462D" w:rsidP="0069462D">
      <w:r>
        <w:t>Population: Safety set</w:t>
      </w:r>
    </w:p>
    <w:p w:rsidR="0069462D" w:rsidRDefault="0069462D" w:rsidP="0069462D">
      <w:r w:rsidRPr="0069462D">
        <w:t>Multiple imputation was used to address missing data. All point estimates and confidence intervals estimated via linear regressio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62"/>
        <w:gridCol w:w="2227"/>
        <w:gridCol w:w="2503"/>
        <w:gridCol w:w="2438"/>
        <w:gridCol w:w="2471"/>
      </w:tblGrid>
      <w:tr w:rsidR="0069462D" w:rsidRPr="008531B0" w:rsidTr="00CF5899">
        <w:trPr>
          <w:tblHeader/>
        </w:trPr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4"/>
          </w:tcPr>
          <w:p w:rsidR="0069462D" w:rsidRPr="008531B0" w:rsidRDefault="0069462D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Mean* PCB, AZD; Difference AZD-PCB (90% CI) (total N=28)</w:t>
            </w:r>
          </w:p>
        </w:tc>
      </w:tr>
      <w:tr w:rsidR="0069462D" w:rsidRPr="008531B0" w:rsidTr="00CF5899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42</w:t>
            </w:r>
          </w:p>
        </w:tc>
      </w:tr>
      <w:tr w:rsidR="0069462D" w:rsidRPr="008531B0" w:rsidTr="00CF5899">
        <w:tc>
          <w:tcPr>
            <w:tcW w:w="0" w:type="auto"/>
            <w:tcBorders>
              <w:top w:val="single" w:sz="0" w:space="0" w:color="000000"/>
            </w:tcBorders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ody Mass Index (kg / m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7, 0.58; 0.41 (-0.51, 1.3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aist-hip ratio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1, 0.01; 0.02 (-0.01, 0.0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ystolic blood pressure (mm Hg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61, -9.13; -14.74 (-23.00, -6.47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9.67, 90.44; 0.77 (-6.58, 8.11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iastolic blood pressure (mm Hg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5, -2.69; -2.43 (-7.67, 2.8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8.31, 60.40; 2.09 (-6.77, 10.95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bA1c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</w:t>
            </w:r>
            <w:proofErr w:type="spellStart"/>
            <w:r w:rsidRPr="008531B0">
              <w:rPr>
                <w:sz w:val="16"/>
                <w:szCs w:val="16"/>
              </w:rPr>
              <w:t>mo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8, -0.19; 0.18 (-1.51, 1.8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10, 0.08; 2.17 (-0.64, 4.9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71, -0.99; 0.72 (-3.64, 5.0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87, -0.45; 2.42 (-2.38, 7.22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igh density lipoprotein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8, -0.14; -0.06 (-0.14, 0.0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8, 0.10; -0.08 (-0.16, 0.0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0, -0.03; -0.13 (-0.21, -0.0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6, 0.11; 0.05 (-0.07, 0.16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holesterol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0, -0.41; -0.42 (-0.60, -0.2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55, 1.10; -0.46 (-0.79, -0.1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97, 0.46; -0.51 (-0.87, -0.1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28, 1.18; -0.10 (-0.54, 0.34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riglycerides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7, 0.33; -0.14 (-0.67, 0.4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62, 0.43; -0.19 (-0.56, 0.1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3, -0.52; -0.48 (-1.21, 0.2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5, 0.07; 0.02 (-0.51, 0.55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oglobin (g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90, -2.24; 0.67 (-2.12, 3.4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5.08, 44.10; -0.98 (-4.13, 2.17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.89, 16.53; 0.64 (-3.96, 5.2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55, -1.48; 2.07 (-1.62, 5.76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hite cells (x109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7, 0.71; 0.54 (-0.14, 1.2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76, 1.36; -0.40 (-0.87, 0.0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51, 1.21; -0.31 (-0.96, 0.3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07, 1.40; 0.33 (-0.41, 1.07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latelets (x109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0, 2.52; 2.42 (-13.65, 18.5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72, 21.04; 13.32 (-9.56, 36.2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.47, 8.55; -0.91 (-25.20, 23.37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42, 3.89; 1.47 (-16.74, 19.68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cells (x1012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9, -0.14; -0.05 (-0.17, 0.06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93, 0.88; -0.05 (-0.15, 0.0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2, 0.40; -0.02 (-0.15, 0.1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9, -0.15; 0.15 (0.03, 0.26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volume (</w:t>
            </w:r>
            <w:proofErr w:type="spellStart"/>
            <w:r w:rsidRPr="008531B0">
              <w:rPr>
                <w:sz w:val="16"/>
                <w:szCs w:val="16"/>
              </w:rPr>
              <w:t>f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06, 1.17; 0.11 (-1.83, 2.0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03, 6.55; 0.52 (-1.49, 2.5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.58, 9.41; -0.17 (-2.53, 2.1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.90, 13.06; 0.16 (-1.42, 1.73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atocrit (packed cell volume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0, -0.01; -0.01 (-0.02, 0.0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2, 0.12; 0.00 (-0.01, 0.0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3, 0.03; 0.00 (-0.02, 0.0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2, -0.01; 0.02 (0.00, 0.03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haemoglobin (</w:t>
            </w:r>
            <w:proofErr w:type="spellStart"/>
            <w:r w:rsidRPr="008531B0">
              <w:rPr>
                <w:sz w:val="16"/>
                <w:szCs w:val="16"/>
              </w:rPr>
              <w:t>pg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2, 0.39; 0.41 (0.08, 0.7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58, 3.51; -0.07 (-0.44, 0.3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34, 1.51; 0.17 (-0.28, 0.6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42, 2.00; -0.42 (-0.95, 0.10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Corpuscular </w:t>
            </w:r>
            <w:proofErr w:type="spellStart"/>
            <w:r w:rsidRPr="008531B0">
              <w:rPr>
                <w:sz w:val="16"/>
                <w:szCs w:val="16"/>
              </w:rPr>
              <w:t>hemoglobin</w:t>
            </w:r>
            <w:proofErr w:type="spellEnd"/>
            <w:r w:rsidRPr="008531B0">
              <w:rPr>
                <w:sz w:val="16"/>
                <w:szCs w:val="16"/>
              </w:rPr>
              <w:t xml:space="preserve"> concentration (g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4.52, 0.39; 4.91 (-1.41, 11.2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0.85, 147.06; -3.80 (-10.80, 3.2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1.63, 123.38; 1.75 (-4.85, 8.3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2.90, 57.67; -5.22 (-12.18, 1.74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blood cell distribution width (%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52, 0.17; -0.36 (-0.89, 0.1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04, 5.95; -0.09 (-0.49, 0.3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59, 2.70; 0.11 (-0.28, 0.5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84, 2.64; -0.21 (-0.68, 0.26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bumin (g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8, 0.54; 0.37 (-0.82, 1.5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.87, 10.50; -0.37 (-1.82, 1.0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.36, 9.35; -0.01 (-1.60, 1.5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.80, 12.19; 0.40 (-0.59, 1.38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Blirubin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50, 0.43; 0.93 (-1.14, 3.0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36, 1.97; 0.60 (-0.89, 2.0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14, 3.50; -0.64 (-3.01, 1.7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16, 2.50; 0.35 (-1.17, 1.87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kaline phosphatase (U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66, -5.34; -6.00 (-12.44, 0.4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8.33, 5.94; -12.39 (-20.21, -4.56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.99, -0.10; -13.09 (-20.43, -5.7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.43, 2.78; -5.65 (-15.25, 3.95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anin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09, -0.94; 1.16 (-1.84, 4.1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23, 2.27; -1.96 (-4.94, 1.0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83, 4.19; -1.64 (-5.88, 2.6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56, 2.34; 0.78 (-3.00, 4.56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spartat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3, 0.13; 0.46 (-2.29, 3.2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.62, 11.74; 0.12 (-1.81, 2.0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93, 6.90; -0.04 (-2.52, 2.4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53, 8.74; 2.21 (-1.02, 5.44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Gamma-</w:t>
            </w:r>
            <w:proofErr w:type="spellStart"/>
            <w:r w:rsidRPr="008531B0">
              <w:rPr>
                <w:sz w:val="16"/>
                <w:szCs w:val="16"/>
              </w:rPr>
              <w:t>glutamyl</w:t>
            </w:r>
            <w:proofErr w:type="spellEnd"/>
            <w:r w:rsidRPr="008531B0">
              <w:rPr>
                <w:sz w:val="16"/>
                <w:szCs w:val="16"/>
              </w:rPr>
              <w:t xml:space="preserve"> </w:t>
            </w:r>
            <w:proofErr w:type="spellStart"/>
            <w:r w:rsidRPr="008531B0">
              <w:rPr>
                <w:sz w:val="16"/>
                <w:szCs w:val="16"/>
              </w:rPr>
              <w:t>transpeptidase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23, -1.47; 0.76 (-2.83, 4.3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.09, -0.19; -10.28 (-14.96, -5.6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96, -4.02; -11.97 (-22.80, -1.1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.46, -3.09; -9.55 (-14.88, -4.22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eGFR</w:t>
            </w:r>
            <w:proofErr w:type="spellEnd"/>
            <w:r w:rsidRPr="008531B0">
              <w:rPr>
                <w:sz w:val="16"/>
                <w:szCs w:val="16"/>
              </w:rPr>
              <w:t xml:space="preserve"> (ml/min/1.73m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4.42, -7.60; -3.18 (-8.30, 1.9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79, 0.60; -2.19 (-5.38, 1.0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4.06, -13.79; 0.27 (-4.57, 5.10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24, 5.86; 1.62 (-2.77, 6.01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od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3, -0.12; 0.10 (-1.23, 1.4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8.48, 138.64; 0.16 (-0.98, 1.29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57, 0.37; -1.19 (-3.21, 0.8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5.61, 134.37; -1.25 (-2.42, -0.07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otass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0, -0.00; -0.31 (-0.58, -0.0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17, 2.35; 0.18 (-0.06, 0.4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61, 1.63; 0.01 (-0.22, 0.2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85, 1.80; -0.04 (-0.31, 0.22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Urea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8, 0.04; 0.13 (-0.79, 1.0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3, -0.68; -0.35 (-1.31, 0.61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47, -1.99; -0.52 (-1.88, 0.83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6, 0.18; 0.02 (-1.04, 1.08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reatinin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30, 12.74; 7.43 (0.79, 14.0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29, 2.14; 3.43 (-0.98, 7.8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8.65, -6.87; 1.78 (-5.65, 9.22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.36, 7.78; -1.58 (-8.24, 5.07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estosterone (</w:t>
            </w:r>
            <w:proofErr w:type="spellStart"/>
            <w:r w:rsidRPr="008531B0">
              <w:rPr>
                <w:sz w:val="16"/>
                <w:szCs w:val="16"/>
              </w:rPr>
              <w:t>n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4, -0.97; -0.63 (-2.52, 1.2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86, -0.20; -1.06 (-2.58, 0.4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8, -0.02; -0.40 (-2.66, 1.85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4, 1.57; 1.12 (-1.20, 3.45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Dehydroepiandrosterone</w:t>
            </w:r>
            <w:proofErr w:type="spellEnd"/>
            <w:r w:rsidRPr="008531B0">
              <w:rPr>
                <w:sz w:val="16"/>
                <w:szCs w:val="16"/>
              </w:rPr>
              <w:t xml:space="preserve"> sulphat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3, 2.17; 2.30 (1.52, 3.08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50, 2.36; 2.86 (2.09, 3.6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5, 2.02; 2.16 (1.29, 3.0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2, 1.41; 1.09 (0.43, 1.75)</w:t>
            </w:r>
          </w:p>
        </w:tc>
      </w:tr>
      <w:tr w:rsidR="0069462D" w:rsidRPr="008531B0" w:rsidTr="00CF5899">
        <w:tc>
          <w:tcPr>
            <w:tcW w:w="0" w:type="auto"/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Free thyroxine (</w:t>
            </w:r>
            <w:proofErr w:type="spellStart"/>
            <w:r w:rsidRPr="008531B0">
              <w:rPr>
                <w:sz w:val="16"/>
                <w:szCs w:val="16"/>
              </w:rPr>
              <w:t>p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6, 0.14; 0.50 (-0.63, 1.6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32, 5.82; 0.51 (-0.43, 1.44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33, 4.99; 0.65 (-0.45, 1.76)</w:t>
            </w:r>
          </w:p>
        </w:tc>
        <w:tc>
          <w:tcPr>
            <w:tcW w:w="0" w:type="auto"/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77, 4.56; 0.79 (0.07, 1.52)</w:t>
            </w:r>
          </w:p>
        </w:tc>
      </w:tr>
      <w:tr w:rsidR="0069462D" w:rsidRPr="008531B0" w:rsidTr="00CF5899"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hyroid stimulating hormone (</w:t>
            </w:r>
            <w:proofErr w:type="spellStart"/>
            <w:r w:rsidRPr="008531B0">
              <w:rPr>
                <w:sz w:val="16"/>
                <w:szCs w:val="16"/>
              </w:rPr>
              <w:t>ml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2, 0.08; 0.10 (-0.22, 0.4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2, -0.07; -0.20 (-0.58, 0.1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52, 0.36; -0.15 (-0.54, 0.2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9462D" w:rsidRPr="008531B0" w:rsidRDefault="0069462D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9, 0.05; -0.04 (-0.46, 0.38)</w:t>
            </w:r>
          </w:p>
        </w:tc>
      </w:tr>
      <w:tr w:rsidR="0069462D" w:rsidRPr="008531B0" w:rsidTr="00CF5899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69462D" w:rsidRPr="008531B0" w:rsidRDefault="0069462D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*Estimated in imputed data, adjusted for baseline value, age, sex and baseline HbA1c.</w:t>
            </w:r>
          </w:p>
        </w:tc>
      </w:tr>
    </w:tbl>
    <w:p w:rsidR="005B0D14" w:rsidRPr="002A237B" w:rsidRDefault="005B0D14" w:rsidP="002A237B"/>
    <w:sectPr w:rsidR="005B0D14" w:rsidRPr="002A237B" w:rsidSect="006946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2D"/>
    <w:rsid w:val="000A395C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9462D"/>
    <w:rsid w:val="006F163E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2E85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B3721-EC5E-4B08-89D8-AA3C174A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2D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69462D"/>
    <w:pPr>
      <w:numPr>
        <w:numId w:val="11"/>
      </w:numPr>
    </w:pPr>
  </w:style>
  <w:style w:type="table" w:styleId="TableGrid">
    <w:name w:val="Table Grid"/>
    <w:basedOn w:val="TableNormal"/>
    <w:uiPriority w:val="59"/>
    <w:rsid w:val="0069462D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20</Characters>
  <Application>Microsoft Office Word</Application>
  <DocSecurity>0</DocSecurity>
  <Lines>36</Lines>
  <Paragraphs>10</Paragraphs>
  <ScaleCrop>false</ScaleCrop>
  <Company>University of Leeds</Company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2</cp:revision>
  <dcterms:created xsi:type="dcterms:W3CDTF">2021-03-19T13:39:00Z</dcterms:created>
  <dcterms:modified xsi:type="dcterms:W3CDTF">2021-03-19T13:48:00Z</dcterms:modified>
</cp:coreProperties>
</file>